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5A888" w14:textId="0253FE9F" w:rsidR="0071083A" w:rsidRPr="00E83296" w:rsidRDefault="0071083A" w:rsidP="0071083A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E83296">
        <w:rPr>
          <w:rFonts w:ascii="Times New Roman" w:hAnsi="Times New Roman" w:cs="Times New Roman"/>
          <w:b/>
          <w:bCs/>
          <w:sz w:val="21"/>
          <w:szCs w:val="21"/>
        </w:rPr>
        <w:t>Supplement</w:t>
      </w:r>
      <w:r w:rsidR="005D40DE" w:rsidRPr="00E83296">
        <w:rPr>
          <w:rFonts w:ascii="Times New Roman" w:hAnsi="Times New Roman" w:cs="Times New Roman"/>
          <w:b/>
          <w:bCs/>
          <w:sz w:val="21"/>
          <w:szCs w:val="21"/>
        </w:rPr>
        <w:t xml:space="preserve"> Tables</w:t>
      </w:r>
      <w:r w:rsidRPr="00E83296">
        <w:rPr>
          <w:rFonts w:ascii="Times New Roman" w:hAnsi="Times New Roman" w:cs="Times New Roman"/>
          <w:b/>
          <w:bCs/>
          <w:sz w:val="21"/>
          <w:szCs w:val="21"/>
        </w:rPr>
        <w:t>:</w:t>
      </w:r>
    </w:p>
    <w:p w14:paraId="169D081E" w14:textId="7323974C" w:rsidR="0071083A" w:rsidRPr="00E83296" w:rsidRDefault="0071083A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  <w:r w:rsidRPr="00E83296">
        <w:rPr>
          <w:rFonts w:ascii="Times New Roman" w:hAnsi="Times New Roman" w:cs="Times New Roman"/>
          <w:sz w:val="20"/>
          <w:szCs w:val="20"/>
        </w:rPr>
        <w:t xml:space="preserve">Table </w:t>
      </w:r>
      <w:r w:rsidR="00EA6EED" w:rsidRPr="00E83296">
        <w:rPr>
          <w:rFonts w:ascii="Times New Roman" w:hAnsi="Times New Roman" w:cs="Times New Roman"/>
          <w:sz w:val="20"/>
          <w:szCs w:val="20"/>
        </w:rPr>
        <w:t>S</w:t>
      </w:r>
      <w:r w:rsidR="005D40DE" w:rsidRPr="00E83296">
        <w:rPr>
          <w:rFonts w:ascii="Times New Roman" w:hAnsi="Times New Roman" w:cs="Times New Roman"/>
          <w:sz w:val="20"/>
          <w:szCs w:val="20"/>
        </w:rPr>
        <w:t>1</w:t>
      </w:r>
      <w:r w:rsidRPr="00E83296">
        <w:rPr>
          <w:rFonts w:ascii="Times New Roman" w:hAnsi="Times New Roman" w:cs="Times New Roman"/>
          <w:sz w:val="20"/>
          <w:szCs w:val="20"/>
        </w:rPr>
        <w:t>: Presurvey and Post Survey Responses stratified by Certification Level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2871"/>
        <w:gridCol w:w="1159"/>
        <w:gridCol w:w="1285"/>
        <w:gridCol w:w="1035"/>
        <w:gridCol w:w="1284"/>
        <w:gridCol w:w="830"/>
        <w:gridCol w:w="1042"/>
        <w:gridCol w:w="1169"/>
        <w:gridCol w:w="1042"/>
        <w:gridCol w:w="1169"/>
        <w:gridCol w:w="834"/>
      </w:tblGrid>
      <w:tr w:rsidR="00EE12A2" w:rsidRPr="00E83296" w14:paraId="6FF9828B" w14:textId="77777777" w:rsidTr="00EE12A2">
        <w:trPr>
          <w:trHeight w:val="316"/>
        </w:trPr>
        <w:tc>
          <w:tcPr>
            <w:tcW w:w="28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4885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93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95ED3D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dic</w:t>
            </w:r>
          </w:p>
        </w:tc>
        <w:tc>
          <w:tcPr>
            <w:tcW w:w="5256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BAE53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</w:tr>
      <w:tr w:rsidR="00EE12A2" w:rsidRPr="00E83296" w14:paraId="2F88FA51" w14:textId="77777777" w:rsidTr="00EE12A2">
        <w:trPr>
          <w:trHeight w:val="316"/>
        </w:trPr>
        <w:tc>
          <w:tcPr>
            <w:tcW w:w="28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003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5420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0BB8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F3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FB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A26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0C5C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E12A2" w:rsidRPr="00E83296" w14:paraId="33A395A3" w14:textId="77777777" w:rsidTr="00EE12A2">
        <w:trPr>
          <w:trHeight w:val="316"/>
        </w:trPr>
        <w:tc>
          <w:tcPr>
            <w:tcW w:w="287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C78C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(n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22B3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D2E286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30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D23A48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BB7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9FDD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37E71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062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1E6D3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0D5B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E12A2" w:rsidRPr="00E83296" w14:paraId="1174A13D" w14:textId="77777777" w:rsidTr="00EE12A2">
        <w:trPr>
          <w:trHeight w:val="553"/>
        </w:trPr>
        <w:tc>
          <w:tcPr>
            <w:tcW w:w="28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064FC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improve the care I provide to patients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80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% (1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53A059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7% (15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5B8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% (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346600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9% (1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DAC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CB48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%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0256B6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 (3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3784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% (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EFB405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0% (2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016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</w:p>
        </w:tc>
      </w:tr>
      <w:tr w:rsidR="00EE12A2" w:rsidRPr="00E83296" w14:paraId="087D0FA0" w14:textId="77777777" w:rsidTr="00EE12A2">
        <w:trPr>
          <w:trHeight w:val="553"/>
        </w:trPr>
        <w:tc>
          <w:tcPr>
            <w:tcW w:w="28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A6C50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improve my clinical knowledge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1A06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% (1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50D4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% (15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AD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% (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8AD561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2% (1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A5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ECF9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8% (1)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50EAF1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2% (3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B44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% (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211FC4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7% (2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87A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EE12A2" w:rsidRPr="00E83296" w14:paraId="6262AE46" w14:textId="77777777" w:rsidTr="00EE12A2">
        <w:trPr>
          <w:trHeight w:val="553"/>
        </w:trPr>
        <w:tc>
          <w:tcPr>
            <w:tcW w:w="28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D2DA3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know whether my care made a difference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AF1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% (1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B6D0C3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2.7% (152)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B1E4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3% (4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7C44A1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7% (1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B54B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F228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% (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AE8BB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% (3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60B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3% (2)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6EF46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70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3F109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EE12A2" w:rsidRPr="00E83296" w14:paraId="4C520B1C" w14:textId="77777777" w:rsidTr="00EE12A2">
        <w:trPr>
          <w:trHeight w:val="553"/>
        </w:trPr>
        <w:tc>
          <w:tcPr>
            <w:tcW w:w="28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4A29F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know whether I provided the right care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9CE1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% (1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24BF6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4% (15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F9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% (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89516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% (1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66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760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% (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01D50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7% (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95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% (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7197DB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8% (2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978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EE12A2" w:rsidRPr="00E83296" w14:paraId="03B0EF25" w14:textId="77777777" w:rsidTr="00EE12A2">
        <w:trPr>
          <w:trHeight w:val="553"/>
        </w:trPr>
        <w:tc>
          <w:tcPr>
            <w:tcW w:w="28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119ED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obtain closure on patient encounters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4A0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% (2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40B97A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4% (14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3A02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% (1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663D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0% (11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9A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F879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1% (4)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6FD65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9% (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173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% (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B7123D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7% (2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38E24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EE12A2" w:rsidRPr="00E83296" w14:paraId="6698755D" w14:textId="77777777" w:rsidTr="00EE12A2">
        <w:trPr>
          <w:trHeight w:val="1107"/>
        </w:trPr>
        <w:tc>
          <w:tcPr>
            <w:tcW w:w="28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31FC8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ewing hospital outcome data through the patient outcomes feature helps improve my job satisfaction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FE1D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% (2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FFA329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4% (14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22B3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% (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F71FD2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3% (1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941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4C5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% (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9C3876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% (4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A1D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% (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725CC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3% (2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F359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EE12A2" w:rsidRPr="00E83296" w14:paraId="0229A1FA" w14:textId="77777777" w:rsidTr="00EE12A2">
        <w:trPr>
          <w:trHeight w:val="1107"/>
        </w:trPr>
        <w:tc>
          <w:tcPr>
            <w:tcW w:w="287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B6CDF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ewing hospital outcome data through the patient outcomes feature helps improve my clinical knowledge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2B2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% (1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2D4C88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% (15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465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% (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F58B40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0% (11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7C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6B4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% (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2A4C0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4% (4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8E1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% (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C833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00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3C3C1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EE12A2" w:rsidRPr="00E83296" w14:paraId="68DF9E4E" w14:textId="77777777" w:rsidTr="00EE12A2">
        <w:trPr>
          <w:trHeight w:val="1680"/>
        </w:trPr>
        <w:tc>
          <w:tcPr>
            <w:tcW w:w="28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7A5A7" w14:textId="77777777" w:rsidR="00EE12A2" w:rsidRPr="00E83296" w:rsidRDefault="00EE12A2" w:rsidP="00EE1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I were provided 15 minutes of approved continuing education credit for each patient outcome I reviewed, I would be more likely to review my patient outcomes in the patient outcomes feature.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A320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% (1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B100F5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% (15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73EB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% (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31F210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7% (11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14A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E18E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% (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6ABA9C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% (3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CB17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% (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CCF1B9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8% (2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1FACF" w14:textId="77777777" w:rsidR="00EE12A2" w:rsidRPr="00E83296" w:rsidRDefault="00EE12A2" w:rsidP="00EE1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</w:tbl>
    <w:p w14:paraId="7B3C18EB" w14:textId="0BF42698" w:rsidR="0071083A" w:rsidRPr="00E83296" w:rsidRDefault="0071083A" w:rsidP="0071083A">
      <w:pPr>
        <w:rPr>
          <w:rFonts w:ascii="Times New Roman" w:hAnsi="Times New Roman" w:cs="Times New Roman"/>
          <w:sz w:val="20"/>
          <w:szCs w:val="20"/>
        </w:rPr>
      </w:pPr>
    </w:p>
    <w:p w14:paraId="1739A8D8" w14:textId="7407E48B" w:rsidR="0071083A" w:rsidRPr="00E83296" w:rsidRDefault="0071083A" w:rsidP="0071083A">
      <w:pPr>
        <w:rPr>
          <w:rFonts w:ascii="Times New Roman" w:hAnsi="Times New Roman" w:cs="Times New Roman"/>
          <w:sz w:val="20"/>
          <w:szCs w:val="20"/>
        </w:rPr>
      </w:pPr>
      <w:r w:rsidRPr="00E83296">
        <w:rPr>
          <w:rFonts w:ascii="Times New Roman" w:hAnsi="Times New Roman" w:cs="Times New Roman"/>
          <w:sz w:val="20"/>
          <w:szCs w:val="20"/>
        </w:rPr>
        <w:t xml:space="preserve">Table </w:t>
      </w:r>
      <w:r w:rsidR="00EA6EED" w:rsidRPr="00E83296">
        <w:rPr>
          <w:rFonts w:ascii="Times New Roman" w:hAnsi="Times New Roman" w:cs="Times New Roman"/>
          <w:sz w:val="20"/>
          <w:szCs w:val="20"/>
        </w:rPr>
        <w:t>S2</w:t>
      </w:r>
      <w:r w:rsidRPr="00E83296">
        <w:rPr>
          <w:rFonts w:ascii="Times New Roman" w:hAnsi="Times New Roman" w:cs="Times New Roman"/>
          <w:sz w:val="20"/>
          <w:szCs w:val="20"/>
        </w:rPr>
        <w:t>: Presurvey and Post Survey Responses stratified by Years of EMS Experi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2"/>
        <w:gridCol w:w="836"/>
        <w:gridCol w:w="903"/>
        <w:gridCol w:w="1245"/>
        <w:gridCol w:w="1382"/>
        <w:gridCol w:w="1382"/>
        <w:gridCol w:w="1382"/>
        <w:gridCol w:w="1382"/>
        <w:gridCol w:w="1382"/>
        <w:gridCol w:w="1374"/>
      </w:tblGrid>
      <w:tr w:rsidR="005D40DE" w:rsidRPr="00E83296" w14:paraId="631FF529" w14:textId="77777777" w:rsidTr="00D02D44">
        <w:trPr>
          <w:trHeight w:val="1520"/>
        </w:trPr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40B5F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52F21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vey Time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DC2E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 Cases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A0CE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Cases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CEBC1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quire Personal Knowledge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135A1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e Personal Confidence and Competence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74B92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rovement of Personal Clinical Practice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F732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ations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2115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ort System-Wide Improvement in Clinical Quality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FFEC7B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</w:tr>
      <w:tr w:rsidR="005D40DE" w:rsidRPr="00E83296" w14:paraId="183DC57F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0D14D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respondent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3C7F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C8A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38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91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E38F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BD5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F8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9FA1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9B18F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</w:tr>
      <w:tr w:rsidR="005D40DE" w:rsidRPr="00E83296" w14:paraId="63C046AE" w14:textId="77777777" w:rsidTr="00D02D44">
        <w:trPr>
          <w:trHeight w:val="30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CE4712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93E4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013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33A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C491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D75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680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56D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4E5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DB18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</w:tr>
      <w:tr w:rsidR="005D40DE" w:rsidRPr="00E83296" w14:paraId="60CBD3C0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647BB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di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1B0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FB6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34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C3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BF5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FBB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94D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AFA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698A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</w:tr>
      <w:tr w:rsidR="005D40DE" w:rsidRPr="00E83296" w14:paraId="225D93C2" w14:textId="77777777" w:rsidTr="00D02D44">
        <w:trPr>
          <w:trHeight w:val="30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8761B8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7D2E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FD10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473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2B9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866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519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FA0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A9A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C38D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</w:tr>
      <w:tr w:rsidR="005D40DE" w:rsidRPr="00E83296" w14:paraId="02B2BE4C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FA327E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4B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85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B7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F1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83D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87B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D1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9D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1032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</w:tr>
      <w:tr w:rsidR="005D40DE" w:rsidRPr="00E83296" w14:paraId="61155E8F" w14:textId="77777777" w:rsidTr="00D02D44">
        <w:trPr>
          <w:trHeight w:val="30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3B15E5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B31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A02A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61D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20BF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017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60BE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0E2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995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EF6F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5D40DE" w:rsidRPr="00E83296" w14:paraId="15FA56E5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9855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certified &amp; othe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477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C42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03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07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1B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16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E89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71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CD52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5D40DE" w:rsidRPr="00E83296" w14:paraId="3AE51056" w14:textId="77777777" w:rsidTr="00D02D44">
        <w:trPr>
          <w:trHeight w:val="30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E4503B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B46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025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D5A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CF1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8F6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56E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C48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EBA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9F8A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</w:tr>
      <w:tr w:rsidR="005D40DE" w:rsidRPr="00E83296" w14:paraId="4D0B0017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07BD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erience </w:t>
            </w: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0-4 yea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E0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08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1E1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AD2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CF1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87D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A2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AD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FBDA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5D40DE" w:rsidRPr="00E83296" w14:paraId="687400A3" w14:textId="77777777" w:rsidTr="00D02D44">
        <w:trPr>
          <w:trHeight w:val="30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0F3F15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E27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E74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F518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67F1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7AA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BE2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85D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332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5C21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5D40DE" w:rsidRPr="00E83296" w14:paraId="0FAD1BE3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4958F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erience </w:t>
            </w: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5-10 yea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6D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88B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F5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045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7B9B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D8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42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DFB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71C1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5D40DE" w:rsidRPr="00E83296" w14:paraId="07A1CAB6" w14:textId="77777777" w:rsidTr="00D02D44">
        <w:trPr>
          <w:trHeight w:val="30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13873D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1CB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14A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671F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CDEE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E9BE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066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D51DF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912E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0824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5D40DE" w:rsidRPr="00E83296" w14:paraId="34155E90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EA6C7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erience </w:t>
            </w: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11-20 yea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AC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09E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4330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7D1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2EA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CD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949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78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604D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</w:tr>
      <w:tr w:rsidR="005D40DE" w:rsidRPr="00E83296" w14:paraId="0C7023F1" w14:textId="77777777" w:rsidTr="00D02D44">
        <w:trPr>
          <w:trHeight w:val="30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D990B5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33C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A38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2F0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4090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8BB6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A8F3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4B2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8E40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115D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%</w:t>
            </w:r>
          </w:p>
        </w:tc>
      </w:tr>
      <w:tr w:rsidR="005D40DE" w:rsidRPr="00E83296" w14:paraId="0615B058" w14:textId="77777777" w:rsidTr="00D02D44">
        <w:trPr>
          <w:trHeight w:val="300"/>
        </w:trPr>
        <w:tc>
          <w:tcPr>
            <w:tcW w:w="6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1F7C90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erience </w:t>
            </w: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21 years and greate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A00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C1A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6CB7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5F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0ACC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295F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05B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2B86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A6D74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%</w:t>
            </w:r>
          </w:p>
        </w:tc>
      </w:tr>
      <w:tr w:rsidR="005D40DE" w:rsidRPr="00E83296" w14:paraId="576CF87C" w14:textId="77777777" w:rsidTr="00D02D44">
        <w:trPr>
          <w:trHeight w:val="320"/>
        </w:trPr>
        <w:tc>
          <w:tcPr>
            <w:tcW w:w="6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1AD219" w14:textId="77777777" w:rsidR="005D40DE" w:rsidRPr="00E83296" w:rsidRDefault="005D40DE" w:rsidP="00D0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D06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495B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C92D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A820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B93B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CB9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98B25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BC6C2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4E2C9" w14:textId="77777777" w:rsidR="005D40DE" w:rsidRPr="00E83296" w:rsidRDefault="005D40DE" w:rsidP="00D02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%</w:t>
            </w:r>
          </w:p>
        </w:tc>
      </w:tr>
    </w:tbl>
    <w:p w14:paraId="777C11D3" w14:textId="77777777" w:rsidR="0071083A" w:rsidRPr="00E83296" w:rsidRDefault="0071083A" w:rsidP="0071083A">
      <w:pPr>
        <w:rPr>
          <w:rFonts w:ascii="Times New Roman" w:hAnsi="Times New Roman" w:cs="Times New Roman"/>
          <w:sz w:val="20"/>
          <w:szCs w:val="20"/>
        </w:rPr>
      </w:pPr>
    </w:p>
    <w:p w14:paraId="524E614A" w14:textId="77777777" w:rsidR="00814C62" w:rsidRPr="00E83296" w:rsidRDefault="00814C62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</w:p>
    <w:p w14:paraId="5FEC2973" w14:textId="77777777" w:rsidR="00814C62" w:rsidRPr="00E83296" w:rsidRDefault="00814C62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</w:p>
    <w:p w14:paraId="16D0EC0E" w14:textId="77777777" w:rsidR="00E83296" w:rsidRDefault="00E83296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</w:p>
    <w:p w14:paraId="7665BD6B" w14:textId="0F56FA67" w:rsidR="0071083A" w:rsidRPr="00E83296" w:rsidRDefault="0071083A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  <w:r w:rsidRPr="00E8329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EA6EED" w:rsidRPr="00E83296">
        <w:rPr>
          <w:rFonts w:ascii="Times New Roman" w:hAnsi="Times New Roman" w:cs="Times New Roman"/>
          <w:sz w:val="20"/>
          <w:szCs w:val="20"/>
        </w:rPr>
        <w:t>S3</w:t>
      </w:r>
      <w:r w:rsidRPr="00E83296">
        <w:rPr>
          <w:rFonts w:ascii="Times New Roman" w:hAnsi="Times New Roman" w:cs="Times New Roman"/>
          <w:sz w:val="20"/>
          <w:szCs w:val="20"/>
        </w:rPr>
        <w:t xml:space="preserve">: Presurvey and Post Survey Responses stratified by </w:t>
      </w:r>
      <w:proofErr w:type="gramStart"/>
      <w:r w:rsidRPr="00E83296">
        <w:rPr>
          <w:rFonts w:ascii="Times New Roman" w:hAnsi="Times New Roman" w:cs="Times New Roman"/>
          <w:sz w:val="20"/>
          <w:szCs w:val="20"/>
        </w:rPr>
        <w:t>Role</w:t>
      </w:r>
      <w:proofErr w:type="gramEnd"/>
    </w:p>
    <w:tbl>
      <w:tblPr>
        <w:tblW w:w="13592" w:type="dxa"/>
        <w:tblLook w:val="04A0" w:firstRow="1" w:lastRow="0" w:firstColumn="1" w:lastColumn="0" w:noHBand="0" w:noVBand="1"/>
      </w:tblPr>
      <w:tblGrid>
        <w:gridCol w:w="3042"/>
        <w:gridCol w:w="1137"/>
        <w:gridCol w:w="1261"/>
        <w:gridCol w:w="961"/>
        <w:gridCol w:w="1260"/>
        <w:gridCol w:w="812"/>
        <w:gridCol w:w="1114"/>
        <w:gridCol w:w="1115"/>
        <w:gridCol w:w="993"/>
        <w:gridCol w:w="1114"/>
        <w:gridCol w:w="795"/>
      </w:tblGrid>
      <w:tr w:rsidR="00814C62" w:rsidRPr="00E83296" w14:paraId="0F140886" w14:textId="77777777" w:rsidTr="00814C62">
        <w:trPr>
          <w:trHeight w:val="318"/>
        </w:trPr>
        <w:tc>
          <w:tcPr>
            <w:tcW w:w="30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403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19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2C4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 Care Provider</w:t>
            </w:r>
          </w:p>
        </w:tc>
        <w:tc>
          <w:tcPr>
            <w:tcW w:w="513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A8B42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</w:tr>
      <w:tr w:rsidR="00814C62" w:rsidRPr="00E83296" w14:paraId="1F9EB813" w14:textId="77777777" w:rsidTr="00814C62">
        <w:trPr>
          <w:trHeight w:val="318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3AE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9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A1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D52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A5E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C1B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B2A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B0369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14C62" w:rsidRPr="00E83296" w14:paraId="1B2E2C32" w14:textId="77777777" w:rsidTr="00814C62">
        <w:trPr>
          <w:trHeight w:val="318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7E15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(n)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A28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DDA8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6F0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1D87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C3B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1AB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1B08F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A21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AE71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0CAB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14C62" w:rsidRPr="00E83296" w14:paraId="07B7DAB2" w14:textId="77777777" w:rsidTr="00814C62">
        <w:trPr>
          <w:trHeight w:val="558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23FD9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improve the care I provide to patients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ED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%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CEFA1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4% (12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11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%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04FC4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0% (10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81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2C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% (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F4AC2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3% (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970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% (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72C3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1% (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7C40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814C62" w:rsidRPr="00E83296" w14:paraId="34B2C787" w14:textId="77777777" w:rsidTr="00814C62">
        <w:trPr>
          <w:trHeight w:val="558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DA134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improve my clinical knowledge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6C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%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6032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% (12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2F10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%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3E334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% (9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388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CC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% (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B50BE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0% (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7A80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% (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67BA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% (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B3B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814C62" w:rsidRPr="00E83296" w14:paraId="2D87D212" w14:textId="77777777" w:rsidTr="00814C62">
        <w:trPr>
          <w:trHeight w:val="558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D6188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know whether my care made a difference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FE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%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D9C8E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% (12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F7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%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76065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0% (10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712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8B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% (1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C8A54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1% (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811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% (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FDE87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9% (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CAA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814C62" w:rsidRPr="00E83296" w14:paraId="63C48F84" w14:textId="77777777" w:rsidTr="00814C62">
        <w:trPr>
          <w:trHeight w:val="558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2CF1C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know whether I provided the right care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457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%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155CA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9% (12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CFD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%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24C02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0% (9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EC0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2A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% (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F7D0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% (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46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% (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2362D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6% (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522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814C62" w:rsidRPr="00E83296" w14:paraId="24B9DE3C" w14:textId="77777777" w:rsidTr="00814C62">
        <w:trPr>
          <w:trHeight w:val="558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2AEDF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obtain closure on patient encounters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46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%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2313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7% (11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23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%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9519B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1% (9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64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61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% (1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3CF8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% (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E8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% (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9D89A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% (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656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814C62" w:rsidRPr="00E83296" w14:paraId="281D521E" w14:textId="77777777" w:rsidTr="00814C62">
        <w:trPr>
          <w:trHeight w:val="837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F7805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ewing hospital outcome data through the patient outcomes feature helps improve my job satisfaction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19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% (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3B830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% (1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889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%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C75D1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0% (9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5EE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19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% (1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31F8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9% (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D1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% (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A38D9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6% (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C783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814C62" w:rsidRPr="00E83296" w14:paraId="56F7AC5A" w14:textId="77777777" w:rsidTr="00814C62">
        <w:trPr>
          <w:trHeight w:val="837"/>
        </w:trPr>
        <w:tc>
          <w:tcPr>
            <w:tcW w:w="30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404D8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ewing hospital outcome data through the patient outcomes feature helps improve my clinical knowledge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1E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%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DD51E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4% (1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906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%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F09C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0% (9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A24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7F2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% (1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73B58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0% (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35B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% (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018B5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4% (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C5F7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814C62" w:rsidRPr="00E83296" w14:paraId="4C1DF030" w14:textId="77777777" w:rsidTr="00814C62">
        <w:trPr>
          <w:trHeight w:val="1694"/>
        </w:trPr>
        <w:tc>
          <w:tcPr>
            <w:tcW w:w="3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BDB26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I were provided 15 minutes of approved continuing education credit for each patient outcome I reviewed, I would be more likely to review my patient outcomes in the patient outcomes feature.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349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% (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7490F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4% (12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477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% (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6778D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2% (94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4D84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10C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% (1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A1AAB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3% (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BF7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% (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A5012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4% (4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A918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</w:tbl>
    <w:p w14:paraId="304C33A3" w14:textId="77777777" w:rsidR="0071083A" w:rsidRPr="00E83296" w:rsidRDefault="0071083A" w:rsidP="0071083A">
      <w:pPr>
        <w:rPr>
          <w:rFonts w:ascii="Times New Roman" w:hAnsi="Times New Roman" w:cs="Times New Roman"/>
          <w:sz w:val="20"/>
          <w:szCs w:val="20"/>
        </w:rPr>
      </w:pPr>
    </w:p>
    <w:p w14:paraId="58EF41BF" w14:textId="77777777" w:rsidR="00814C62" w:rsidRPr="00E83296" w:rsidRDefault="00814C62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</w:p>
    <w:p w14:paraId="2546942C" w14:textId="33943CDA" w:rsidR="0071083A" w:rsidRPr="00E83296" w:rsidRDefault="0071083A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  <w:r w:rsidRPr="00E8329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EA6EED" w:rsidRPr="00E83296">
        <w:rPr>
          <w:rFonts w:ascii="Times New Roman" w:hAnsi="Times New Roman" w:cs="Times New Roman"/>
          <w:sz w:val="20"/>
          <w:szCs w:val="20"/>
        </w:rPr>
        <w:t>S4</w:t>
      </w:r>
      <w:r w:rsidRPr="00E83296">
        <w:rPr>
          <w:rFonts w:ascii="Times New Roman" w:hAnsi="Times New Roman" w:cs="Times New Roman"/>
          <w:sz w:val="20"/>
          <w:szCs w:val="20"/>
        </w:rPr>
        <w:t xml:space="preserve">: Presurvey and Post Survey Responses stratified by Historical Frequency of Outcomes Review </w:t>
      </w:r>
    </w:p>
    <w:tbl>
      <w:tblPr>
        <w:tblW w:w="12853" w:type="dxa"/>
        <w:tblLook w:val="04A0" w:firstRow="1" w:lastRow="0" w:firstColumn="1" w:lastColumn="0" w:noHBand="0" w:noVBand="1"/>
      </w:tblPr>
      <w:tblGrid>
        <w:gridCol w:w="2860"/>
        <w:gridCol w:w="1042"/>
        <w:gridCol w:w="1153"/>
        <w:gridCol w:w="961"/>
        <w:gridCol w:w="1153"/>
        <w:gridCol w:w="744"/>
        <w:gridCol w:w="1048"/>
        <w:gridCol w:w="1048"/>
        <w:gridCol w:w="1048"/>
        <w:gridCol w:w="1048"/>
        <w:gridCol w:w="748"/>
      </w:tblGrid>
      <w:tr w:rsidR="00814C62" w:rsidRPr="00E83296" w14:paraId="024D9600" w14:textId="77777777" w:rsidTr="00CF1794">
        <w:trPr>
          <w:trHeight w:val="26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6C0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53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FBE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tly</w:t>
            </w:r>
          </w:p>
        </w:tc>
        <w:tc>
          <w:tcPr>
            <w:tcW w:w="494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50014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casionally/Rarely</w:t>
            </w:r>
          </w:p>
        </w:tc>
      </w:tr>
      <w:tr w:rsidR="00814C62" w:rsidRPr="00E83296" w14:paraId="48F7C5AE" w14:textId="77777777" w:rsidTr="00CF1794">
        <w:trPr>
          <w:trHeight w:val="26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10F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9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C1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7D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459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89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959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D6C12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14C62" w:rsidRPr="00E83296" w14:paraId="212B99BA" w14:textId="77777777" w:rsidTr="00CF1794">
        <w:trPr>
          <w:trHeight w:val="26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8790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(n)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99F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C7A63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39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44A2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42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B2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9A50B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02F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AE94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3E6D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14C62" w:rsidRPr="00E83296" w14:paraId="04846093" w14:textId="77777777" w:rsidTr="00CF1794">
        <w:trPr>
          <w:trHeight w:val="56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4352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improve the care I provide to patients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76F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3% (5)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B46A80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7% (14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DA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% (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90EC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% (10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FA0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9A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% (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20A6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0% (4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D26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% (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64BF9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0% (3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6A9F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814C62" w:rsidRPr="00E83296" w14:paraId="3DC8A2A3" w14:textId="77777777" w:rsidTr="00CF1794">
        <w:trPr>
          <w:trHeight w:val="56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99F12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improve my clinical knowledge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42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% (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ED6E6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% (1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955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% (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BB640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% (10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61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00D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% (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A3248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3% (4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89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% (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4472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9% (2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DC7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814C62" w:rsidRPr="00E83296" w14:paraId="6B6DE538" w14:textId="77777777" w:rsidTr="00CF1794">
        <w:trPr>
          <w:trHeight w:val="84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42626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know whether my care made a difference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5EF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% (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2FF76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% (14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1EA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% (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892DA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% (10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68D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04C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% (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B7FA8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3% (4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8AF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% (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693C7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0% (3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267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814C62" w:rsidRPr="00E83296" w14:paraId="733DD334" w14:textId="77777777" w:rsidTr="00CF1794">
        <w:trPr>
          <w:trHeight w:val="56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F7985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know whether I provided the right care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DDF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% (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8180A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0% (1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55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% (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43AFF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% (1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A10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13A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% (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42DF1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6% (4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91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% (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E131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1% (3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DC2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814C62" w:rsidRPr="00E83296" w14:paraId="1B89CCC5" w14:textId="77777777" w:rsidTr="00CF1794">
        <w:trPr>
          <w:trHeight w:val="56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C6894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review outcomes to obtain closure on patient encounters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4D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% (1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1F519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9% (13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6C5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% (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6A446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% (10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41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58F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% (1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7433A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5% (3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16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% (1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B7C82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2% (2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702F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814C62" w:rsidRPr="00E83296" w14:paraId="130BA9F6" w14:textId="77777777" w:rsidTr="00CF1794">
        <w:trPr>
          <w:trHeight w:val="112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171E5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ewing hospital outcome data through the patient outcomes feature helps improve my job satisfaction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6E0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% (1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43B16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% (14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1AE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% (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E60EB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1% (10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32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1C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% (1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DD9BB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% (4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208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% (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0AE614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7% (3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78C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814C62" w:rsidRPr="00E83296" w14:paraId="4B4B8C8A" w14:textId="77777777" w:rsidTr="00CF1794">
        <w:trPr>
          <w:trHeight w:val="112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40E45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ewing hospital outcome data through the patient outcomes feature helps improve my clinical knowledge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6FC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% (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C3E3D3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% (14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AE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% (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CC455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% (10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D9C6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3921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% (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1B634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1% (5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9A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% (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563E69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9% (3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FB5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814C62" w:rsidRPr="00E83296" w14:paraId="66708584" w14:textId="77777777" w:rsidTr="00CF1794">
        <w:trPr>
          <w:trHeight w:val="17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B6E63" w14:textId="77777777" w:rsidR="00814C62" w:rsidRPr="00E83296" w:rsidRDefault="00814C62" w:rsidP="00814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I were provided 15 minutes of approved continuing education credit for each patient outcome I reviewed, I would be more likely to review my patient outcomes in the patient outcomes feature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A727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% (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675F2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% (14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43A5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% (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1F0C5A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5% (97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9278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4BACB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% (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DED63D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% (5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A97F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% (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EC1D9E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6% (39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8FDE2" w14:textId="77777777" w:rsidR="00814C62" w:rsidRPr="00E83296" w:rsidRDefault="00814C62" w:rsidP="00814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32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</w:tbl>
    <w:p w14:paraId="2326D886" w14:textId="77777777" w:rsidR="00814C62" w:rsidRPr="00E83296" w:rsidRDefault="00814C62" w:rsidP="005D40DE">
      <w:pPr>
        <w:rPr>
          <w:rFonts w:ascii="Times New Roman" w:eastAsia="Times New Roman" w:hAnsi="Times New Roman" w:cs="Times New Roman"/>
          <w:sz w:val="20"/>
          <w:szCs w:val="20"/>
        </w:rPr>
        <w:sectPr w:rsidR="00814C62" w:rsidRPr="00E83296" w:rsidSect="005B4881">
          <w:headerReference w:type="default" r:id="rId6"/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058184" w14:textId="2F4F166C" w:rsidR="005D40DE" w:rsidRPr="00E83296" w:rsidRDefault="005D40DE" w:rsidP="005D40DE">
      <w:pPr>
        <w:rPr>
          <w:rFonts w:ascii="Times New Roman" w:eastAsia="Times New Roman" w:hAnsi="Times New Roman" w:cs="Times New Roman"/>
          <w:b/>
          <w:bCs/>
        </w:rPr>
      </w:pPr>
      <w:r w:rsidRPr="00E83296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Figures: </w:t>
      </w:r>
    </w:p>
    <w:p w14:paraId="05A5ED7F" w14:textId="6B5BD4F4" w:rsidR="005D40DE" w:rsidRPr="00E83296" w:rsidRDefault="005D40DE" w:rsidP="005D40DE">
      <w:pPr>
        <w:rPr>
          <w:rFonts w:ascii="Times New Roman" w:eastAsia="Times New Roman" w:hAnsi="Times New Roman" w:cs="Times New Roman"/>
          <w:sz w:val="20"/>
          <w:szCs w:val="20"/>
        </w:rPr>
      </w:pPr>
      <w:r w:rsidRPr="00E83296">
        <w:rPr>
          <w:rFonts w:ascii="Times New Roman" w:eastAsia="Times New Roman" w:hAnsi="Times New Roman" w:cs="Times New Roman"/>
          <w:sz w:val="20"/>
          <w:szCs w:val="20"/>
        </w:rPr>
        <w:t>Figure S1: Initial Codes and Themes</w:t>
      </w:r>
    </w:p>
    <w:p w14:paraId="49E1FB10" w14:textId="3490695D" w:rsidR="0071083A" w:rsidRPr="00E83296" w:rsidRDefault="005D40DE" w:rsidP="005D40DE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  <w:r w:rsidRPr="00E83296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53DA922" wp14:editId="798E3BEA">
            <wp:extent cx="4535805" cy="5126990"/>
            <wp:effectExtent l="0" t="0" r="0" b="0"/>
            <wp:docPr id="635577964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577964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512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4F6EE1" w14:textId="77777777" w:rsidR="0071083A" w:rsidRPr="00E83296" w:rsidRDefault="0071083A" w:rsidP="0071083A">
      <w:pPr>
        <w:shd w:val="clear" w:color="auto" w:fill="FFFFFF"/>
        <w:spacing w:before="280" w:after="280" w:line="240" w:lineRule="auto"/>
        <w:rPr>
          <w:rFonts w:ascii="Times New Roman" w:hAnsi="Times New Roman" w:cs="Times New Roman"/>
          <w:sz w:val="20"/>
          <w:szCs w:val="20"/>
        </w:rPr>
      </w:pPr>
    </w:p>
    <w:p w14:paraId="79C5687E" w14:textId="27667F48" w:rsidR="00EE12A2" w:rsidRPr="00E83296" w:rsidRDefault="00EE12A2">
      <w:pPr>
        <w:rPr>
          <w:rFonts w:ascii="Times New Roman" w:hAnsi="Times New Roman" w:cs="Times New Roman"/>
          <w:sz w:val="20"/>
          <w:szCs w:val="20"/>
        </w:rPr>
      </w:pPr>
      <w:r w:rsidRPr="00E83296">
        <w:rPr>
          <w:rFonts w:ascii="Times New Roman" w:hAnsi="Times New Roman" w:cs="Times New Roman"/>
          <w:sz w:val="20"/>
          <w:szCs w:val="20"/>
        </w:rPr>
        <w:br w:type="page"/>
      </w:r>
    </w:p>
    <w:p w14:paraId="5D3C795D" w14:textId="0629AD97" w:rsidR="00EE12A2" w:rsidRPr="00E83296" w:rsidRDefault="00EE12A2" w:rsidP="00EE12A2">
      <w:pPr>
        <w:rPr>
          <w:rFonts w:ascii="Times New Roman" w:eastAsia="Times New Roman" w:hAnsi="Times New Roman" w:cs="Times New Roman"/>
          <w:sz w:val="20"/>
          <w:szCs w:val="20"/>
        </w:rPr>
      </w:pPr>
      <w:r w:rsidRPr="00E83296">
        <w:rPr>
          <w:rFonts w:ascii="Times New Roman" w:eastAsia="Times New Roman" w:hAnsi="Times New Roman" w:cs="Times New Roman"/>
          <w:sz w:val="20"/>
          <w:szCs w:val="20"/>
        </w:rPr>
        <w:lastRenderedPageBreak/>
        <w:t>Figure S2: Final Codes and Themes</w:t>
      </w:r>
    </w:p>
    <w:p w14:paraId="222DB64A" w14:textId="51BD4FC5" w:rsidR="0071083A" w:rsidRPr="00E83296" w:rsidRDefault="00EE12A2" w:rsidP="0071083A">
      <w:pPr>
        <w:rPr>
          <w:rFonts w:ascii="Times New Roman" w:hAnsi="Times New Roman" w:cs="Times New Roman"/>
          <w:sz w:val="20"/>
          <w:szCs w:val="20"/>
        </w:rPr>
      </w:pPr>
      <w:r w:rsidRPr="00E83296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6AA195F" wp14:editId="08036AED">
            <wp:extent cx="5943600" cy="6884035"/>
            <wp:effectExtent l="0" t="0" r="0" b="0"/>
            <wp:docPr id="1634707401" name="Picture 4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707401" name="Picture 4" descr="A screenshot of a medical surve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84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1083A" w:rsidRPr="00E83296" w:rsidSect="005B4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89562" w14:textId="77777777" w:rsidR="005B4881" w:rsidRDefault="005B4881" w:rsidP="00FC3A73">
      <w:pPr>
        <w:spacing w:after="0" w:line="240" w:lineRule="auto"/>
      </w:pPr>
      <w:r>
        <w:separator/>
      </w:r>
    </w:p>
  </w:endnote>
  <w:endnote w:type="continuationSeparator" w:id="0">
    <w:p w14:paraId="4CAAD79E" w14:textId="77777777" w:rsidR="005B4881" w:rsidRDefault="005B4881" w:rsidP="00FC3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57190"/>
      <w:docPartObj>
        <w:docPartGallery w:val="Page Numbers (Bottom of Page)"/>
        <w:docPartUnique/>
      </w:docPartObj>
    </w:sdtPr>
    <w:sdtContent>
      <w:p w14:paraId="1C2B7991" w14:textId="1317418C" w:rsidR="00FC3A73" w:rsidRDefault="00FC3A73" w:rsidP="00F378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DAC1ED" w14:textId="77777777" w:rsidR="00FC3A73" w:rsidRDefault="00FC3A73" w:rsidP="00FC3A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6393808"/>
      <w:docPartObj>
        <w:docPartGallery w:val="Page Numbers (Bottom of Page)"/>
        <w:docPartUnique/>
      </w:docPartObj>
    </w:sdtPr>
    <w:sdtContent>
      <w:p w14:paraId="254889D6" w14:textId="3D036E86" w:rsidR="00FC3A73" w:rsidRDefault="00FC3A73" w:rsidP="00F378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22017" w14:textId="77777777" w:rsidR="00FC3A73" w:rsidRDefault="00FC3A73" w:rsidP="00FC3A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A72F9" w14:textId="77777777" w:rsidR="005B4881" w:rsidRDefault="005B4881" w:rsidP="00FC3A73">
      <w:pPr>
        <w:spacing w:after="0" w:line="240" w:lineRule="auto"/>
      </w:pPr>
      <w:r>
        <w:separator/>
      </w:r>
    </w:p>
  </w:footnote>
  <w:footnote w:type="continuationSeparator" w:id="0">
    <w:p w14:paraId="44ED8222" w14:textId="77777777" w:rsidR="005B4881" w:rsidRDefault="005B4881" w:rsidP="00FC3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A4002" w14:textId="77777777" w:rsidR="00FC3A73" w:rsidRDefault="00FC3A73" w:rsidP="00FC3A73">
    <w:pPr>
      <w:pStyle w:val="Header"/>
      <w:jc w:val="right"/>
    </w:pPr>
    <w:r w:rsidRPr="005A48C8">
      <w:rPr>
        <w:rFonts w:ascii="Times New Roman" w:eastAsia="Times New Roman" w:hAnsi="Times New Roman" w:cs="Times New Roman"/>
        <w:bCs/>
      </w:rPr>
      <w:t>Perceptions and Use of Outcome Data by EMS</w:t>
    </w:r>
  </w:p>
  <w:p w14:paraId="67536393" w14:textId="77777777" w:rsidR="00FC3A73" w:rsidRDefault="00FC3A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3A"/>
    <w:rsid w:val="005B4881"/>
    <w:rsid w:val="005D40DE"/>
    <w:rsid w:val="0071083A"/>
    <w:rsid w:val="00814C62"/>
    <w:rsid w:val="00AF0452"/>
    <w:rsid w:val="00C6628C"/>
    <w:rsid w:val="00CF1794"/>
    <w:rsid w:val="00E83296"/>
    <w:rsid w:val="00EA6EED"/>
    <w:rsid w:val="00EE12A2"/>
    <w:rsid w:val="00FC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DA1B"/>
  <w15:chartTrackingRefBased/>
  <w15:docId w15:val="{F42777A6-0E31-E848-BB77-EAFF99D4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3A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8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8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83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A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A73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C3A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A73"/>
    <w:rPr>
      <w:rFonts w:ascii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FC3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917</Words>
  <Characters>5229</Characters>
  <Application>Microsoft Office Word</Application>
  <DocSecurity>0</DocSecurity>
  <Lines>43</Lines>
  <Paragraphs>12</Paragraphs>
  <ScaleCrop>false</ScaleCrop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aduce</dc:creator>
  <cp:keywords/>
  <dc:description/>
  <cp:lastModifiedBy>Michael Kaduce</cp:lastModifiedBy>
  <cp:revision>8</cp:revision>
  <dcterms:created xsi:type="dcterms:W3CDTF">2024-03-24T06:02:00Z</dcterms:created>
  <dcterms:modified xsi:type="dcterms:W3CDTF">2024-04-20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3d6eb5-b569-4ec8-bb5e-41841ec5db11_Enabled">
    <vt:lpwstr>true</vt:lpwstr>
  </property>
  <property fmtid="{D5CDD505-2E9C-101B-9397-08002B2CF9AE}" pid="3" name="MSIP_Label_513d6eb5-b569-4ec8-bb5e-41841ec5db11_SetDate">
    <vt:lpwstr>2024-04-20T22:31:44Z</vt:lpwstr>
  </property>
  <property fmtid="{D5CDD505-2E9C-101B-9397-08002B2CF9AE}" pid="4" name="MSIP_Label_513d6eb5-b569-4ec8-bb5e-41841ec5db11_Method">
    <vt:lpwstr>Standard</vt:lpwstr>
  </property>
  <property fmtid="{D5CDD505-2E9C-101B-9397-08002B2CF9AE}" pid="5" name="MSIP_Label_513d6eb5-b569-4ec8-bb5e-41841ec5db11_Name">
    <vt:lpwstr>Internal</vt:lpwstr>
  </property>
  <property fmtid="{D5CDD505-2E9C-101B-9397-08002B2CF9AE}" pid="6" name="MSIP_Label_513d6eb5-b569-4ec8-bb5e-41841ec5db11_SiteId">
    <vt:lpwstr>b131966a-2068-4b91-aeab-577ed32cecd1</vt:lpwstr>
  </property>
  <property fmtid="{D5CDD505-2E9C-101B-9397-08002B2CF9AE}" pid="7" name="MSIP_Label_513d6eb5-b569-4ec8-bb5e-41841ec5db11_ActionId">
    <vt:lpwstr>570e5e3e-e101-4171-9d14-5afc5bbebbb5</vt:lpwstr>
  </property>
  <property fmtid="{D5CDD505-2E9C-101B-9397-08002B2CF9AE}" pid="8" name="MSIP_Label_513d6eb5-b569-4ec8-bb5e-41841ec5db11_ContentBits">
    <vt:lpwstr>0</vt:lpwstr>
  </property>
</Properties>
</file>